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9276F" w14:textId="58AA88AB" w:rsidR="00F718D8" w:rsidRPr="00F718D8" w:rsidRDefault="00BE448C" w:rsidP="00F718D8">
      <w:pPr>
        <w:pStyle w:val="3"/>
        <w:numPr>
          <w:ilvl w:val="0"/>
          <w:numId w:val="0"/>
        </w:num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Supplement</w:t>
      </w:r>
      <w:r w:rsidR="0047757C">
        <w:rPr>
          <w:rFonts w:ascii="Times New Roman" w:hAnsi="Times New Roman" w:cs="Times New Roman" w:hint="eastAsia"/>
          <w:lang w:eastAsia="zh-CN"/>
        </w:rPr>
        <w:t>ary</w:t>
      </w:r>
    </w:p>
    <w:p w14:paraId="7F8C65AA" w14:textId="77777777" w:rsidR="00F45291" w:rsidRDefault="00F45291" w:rsidP="00A83F36">
      <w:pPr>
        <w:rPr>
          <w:rFonts w:ascii="Times New Roman" w:hAnsi="Times New Roman" w:cs="Times New Roman"/>
          <w:lang w:eastAsia="zh-CN"/>
        </w:rPr>
      </w:pPr>
    </w:p>
    <w:p w14:paraId="79A9CFCB" w14:textId="464B16AF" w:rsidR="001D76C9" w:rsidRPr="00563608" w:rsidRDefault="00B348CD" w:rsidP="001D76C9">
      <w:pPr>
        <w:spacing w:line="312" w:lineRule="auto"/>
        <w:jc w:val="center"/>
        <w:rPr>
          <w:rFonts w:ascii="Times New Roman" w:hAnsi="Times New Roman" w:cs="Times New Roman"/>
          <w:shd w:val="clear" w:color="auto" w:fill="FFFFFF"/>
          <w:lang w:eastAsia="zh-CN" w:bidi="ar"/>
        </w:rPr>
      </w:pPr>
      <w:r>
        <w:rPr>
          <w:rFonts w:ascii="Times New Roman" w:hAnsi="Times New Roman" w:cs="Times New Roman" w:hint="eastAsia"/>
          <w:b/>
          <w:bCs/>
          <w:shd w:val="clear" w:color="auto" w:fill="FFFFFF"/>
          <w:lang w:eastAsia="zh-CN" w:bidi="ar"/>
        </w:rPr>
        <w:t xml:space="preserve">S1 </w:t>
      </w:r>
      <w:r w:rsidR="00BC7763">
        <w:rPr>
          <w:rFonts w:ascii="Times New Roman" w:hAnsi="Times New Roman" w:cs="Times New Roman" w:hint="eastAsia"/>
          <w:b/>
          <w:bCs/>
          <w:shd w:val="clear" w:color="auto" w:fill="FFFFFF"/>
          <w:lang w:eastAsia="zh-CN" w:bidi="ar"/>
        </w:rPr>
        <w:t>Table</w:t>
      </w:r>
      <w:r>
        <w:rPr>
          <w:rFonts w:ascii="Times New Roman" w:hAnsi="Times New Roman" w:cs="Times New Roman" w:hint="eastAsia"/>
          <w:b/>
          <w:bCs/>
          <w:shd w:val="clear" w:color="auto" w:fill="FFFFFF"/>
          <w:lang w:eastAsia="zh-CN" w:bidi="ar"/>
        </w:rPr>
        <w:t>.</w:t>
      </w:r>
      <w:r w:rsidR="00D21337" w:rsidRPr="00563608">
        <w:rPr>
          <w:rFonts w:ascii="Times New Roman" w:hAnsi="Times New Roman" w:cs="Times New Roman"/>
          <w:b/>
          <w:bCs/>
          <w:shd w:val="clear" w:color="auto" w:fill="FFFFFF"/>
          <w:lang w:eastAsia="zh-CN" w:bidi="ar"/>
        </w:rPr>
        <w:t xml:space="preserve"> </w:t>
      </w:r>
      <w:r w:rsidR="00D21337" w:rsidRPr="00D21337">
        <w:rPr>
          <w:rFonts w:ascii="Times New Roman" w:hAnsi="Times New Roman" w:cs="Times New Roman"/>
          <w:b/>
          <w:bCs/>
          <w:shd w:val="clear" w:color="auto" w:fill="FFFFFF"/>
          <w:lang w:bidi="ar"/>
        </w:rPr>
        <w:t>The coefficients of L</w:t>
      </w:r>
      <w:r w:rsidR="00D21337" w:rsidRPr="00D21337">
        <w:rPr>
          <w:rFonts w:ascii="Times New Roman" w:hAnsi="Times New Roman" w:cs="Times New Roman"/>
          <w:b/>
          <w:bCs/>
          <w:shd w:val="clear" w:color="auto" w:fill="FFFFFF"/>
          <w:lang w:eastAsia="zh-CN" w:bidi="ar"/>
        </w:rPr>
        <w:t xml:space="preserve">ASSO </w:t>
      </w:r>
      <w:r w:rsidR="00D21337" w:rsidRPr="00D21337">
        <w:rPr>
          <w:rFonts w:ascii="Times New Roman" w:hAnsi="Times New Roman" w:cs="Times New Roman"/>
          <w:b/>
          <w:bCs/>
          <w:shd w:val="clear" w:color="auto" w:fill="FFFFFF"/>
          <w:lang w:bidi="ar"/>
        </w:rPr>
        <w:t>regression analysis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4253"/>
        <w:gridCol w:w="2268"/>
      </w:tblGrid>
      <w:tr w:rsidR="001D76C9" w:rsidRPr="00F16C4A" w14:paraId="49DB3ED8" w14:textId="77777777" w:rsidTr="00565393">
        <w:trPr>
          <w:trHeight w:val="283"/>
          <w:jc w:val="center"/>
        </w:trPr>
        <w:tc>
          <w:tcPr>
            <w:tcW w:w="425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2958FAB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B53C68" w14:textId="77777777" w:rsidR="001D76C9" w:rsidRPr="00F16C4A" w:rsidRDefault="001D76C9" w:rsidP="00952457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Coefficient</w:t>
            </w:r>
          </w:p>
        </w:tc>
      </w:tr>
      <w:tr w:rsidR="001D76C9" w:rsidRPr="001D76C9" w14:paraId="725912EE" w14:textId="77777777" w:rsidTr="00565393">
        <w:trPr>
          <w:trHeight w:val="283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6C5D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(Intercep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014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77359113</w:t>
            </w:r>
          </w:p>
        </w:tc>
      </w:tr>
      <w:tr w:rsidR="001D76C9" w:rsidRPr="001D76C9" w14:paraId="32B89DA3" w14:textId="77777777" w:rsidTr="00565393">
        <w:trPr>
          <w:trHeight w:val="283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82F7E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A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g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2D88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25408053</w:t>
            </w:r>
          </w:p>
        </w:tc>
      </w:tr>
      <w:tr w:rsidR="001D76C9" w:rsidRPr="001D76C9" w14:paraId="5D4F3494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F8448B5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G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femal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E6476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55458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</w:tr>
      <w:tr w:rsidR="001D76C9" w:rsidRPr="001D76C9" w14:paraId="0602BD23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2A1080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Duration of ICU stay at CRRT initia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BCD9F8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02978852</w:t>
            </w:r>
          </w:p>
        </w:tc>
      </w:tr>
      <w:tr w:rsidR="001D76C9" w:rsidRPr="001D76C9" w14:paraId="671AF50A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321EAA7A" w14:textId="35ECDD62" w:rsidR="001D76C9" w:rsidRPr="001D76C9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APACH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563608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the day of ICU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admiss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7EDE17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56360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15646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</w:tr>
      <w:tr w:rsidR="001D76C9" w:rsidRPr="001D76C9" w14:paraId="5B74EE48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03774ED" w14:textId="77777777" w:rsidR="001D76C9" w:rsidRPr="00563608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APACH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563608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the day of CRRT initia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8D57FA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</w:t>
            </w:r>
          </w:p>
        </w:tc>
      </w:tr>
      <w:tr w:rsidR="001D76C9" w:rsidRPr="001D76C9" w14:paraId="134BD500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2FE61F8B" w14:textId="77777777" w:rsidR="001D76C9" w:rsidRPr="001D76C9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SOFA 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on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the day of CRRT initia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A54D3BD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07407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</w:tr>
      <w:tr w:rsidR="001D76C9" w:rsidRPr="001D76C9" w14:paraId="085AA129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F372495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M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echanic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ventil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yes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83622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54200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1D76C9" w:rsidRPr="001D76C9" w14:paraId="2931B2D6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7E54D95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U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of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colloid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solu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yes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DDFCA2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1.18692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</w:tr>
      <w:tr w:rsidR="001D76C9" w:rsidRPr="001D76C9" w14:paraId="236493C3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72A6895D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U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of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vasopresso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yes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F0BBE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339472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</w:tr>
      <w:tr w:rsidR="001D76C9" w:rsidRPr="001D76C9" w14:paraId="3029FC4A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4855E67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vasoactive inotropic sco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B8388F4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</w:t>
            </w:r>
          </w:p>
        </w:tc>
      </w:tr>
      <w:tr w:rsidR="001D76C9" w:rsidRPr="001D76C9" w14:paraId="516CAB09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5C08244" w14:textId="61B3D7A5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U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ltrafiltr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rat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101-200</w:t>
            </w:r>
            <w:r w:rsidR="00B4423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l/h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524D4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51883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</w:tr>
      <w:tr w:rsidR="001D76C9" w:rsidRPr="001D76C9" w14:paraId="48749F5A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0EA6238" w14:textId="07F1C8DF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U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ltrafiltr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rat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201-300</w:t>
            </w:r>
            <w:r w:rsidR="00B4423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l/h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C6D20A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24924369</w:t>
            </w:r>
          </w:p>
        </w:tc>
      </w:tr>
      <w:tr w:rsidR="001D76C9" w:rsidRPr="001D76C9" w14:paraId="1380B9D0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3D1211BE" w14:textId="20F8E83A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U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ltrafiltr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rat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(&gt;300</w:t>
            </w:r>
            <w:r w:rsidR="00B4423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l/h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3F7BE3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1.74700163</w:t>
            </w:r>
          </w:p>
        </w:tc>
      </w:tr>
      <w:tr w:rsidR="001D76C9" w:rsidRPr="001D76C9" w14:paraId="5AB77075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C652E43" w14:textId="4330C79D" w:rsidR="001D76C9" w:rsidRPr="00F16C4A" w:rsidRDefault="00F93755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</w:t>
            </w:r>
            <w:r w:rsidR="001D76C9"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H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ACA80A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01649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</w:tr>
      <w:tr w:rsidR="001D76C9" w:rsidRPr="001D76C9" w14:paraId="76425384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A6216C3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hite blood cell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0102403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01258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1D76C9" w:rsidRPr="001D76C9" w14:paraId="3F03DBD3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98AD348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Hemoglobin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D85364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1514889</w:t>
            </w:r>
          </w:p>
        </w:tc>
      </w:tr>
      <w:tr w:rsidR="001D76C9" w:rsidRPr="001D76C9" w14:paraId="21D45B36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21505D9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Platelet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B8E014A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3344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</w:tr>
      <w:tr w:rsidR="001D76C9" w:rsidRPr="001D76C9" w14:paraId="692EACB6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ABBEC99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C-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reactive protein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6709C72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06095290</w:t>
            </w:r>
          </w:p>
        </w:tc>
      </w:tr>
      <w:tr w:rsidR="001D76C9" w:rsidRPr="001D76C9" w14:paraId="50690B1D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3EA4A027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Phosphate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A0D06F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</w:t>
            </w:r>
          </w:p>
        </w:tc>
      </w:tr>
      <w:tr w:rsidR="001D76C9" w:rsidRPr="001D76C9" w14:paraId="4A2CE595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8DC3ABD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I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nternational 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n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ormalized 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r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atio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C6516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15893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</w:tr>
      <w:tr w:rsidR="001D76C9" w:rsidRPr="001D76C9" w14:paraId="6EA6D62F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37705BD2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</w:t>
            </w: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yoglobi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7F6732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26932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</w:tr>
      <w:tr w:rsidR="001D76C9" w:rsidRPr="001D76C9" w14:paraId="4834504A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173AE0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ystolic blood press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E7299E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41531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</w:tr>
      <w:tr w:rsidR="001D76C9" w:rsidRPr="001D76C9" w14:paraId="77D92528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9F90213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D</w:t>
            </w:r>
            <w:r w:rsidRPr="001D76C9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iastolic blood pressure</w:t>
            </w:r>
            <w:r w:rsidRPr="001D76C9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0D1488E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-0.52736532</w:t>
            </w:r>
          </w:p>
        </w:tc>
      </w:tr>
      <w:tr w:rsidR="001D76C9" w:rsidRPr="001D76C9" w14:paraId="5512DCAC" w14:textId="77777777" w:rsidTr="00565393">
        <w:trPr>
          <w:trHeight w:val="283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0736ADD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ean arterial press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6D784EA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</w:t>
            </w:r>
          </w:p>
        </w:tc>
      </w:tr>
      <w:tr w:rsidR="001D76C9" w:rsidRPr="001D76C9" w14:paraId="36DB07F6" w14:textId="77777777" w:rsidTr="00565393">
        <w:trPr>
          <w:trHeight w:val="283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A8A041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espiratory 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18BB6D" w14:textId="77777777" w:rsidR="001D76C9" w:rsidRPr="00F16C4A" w:rsidRDefault="001D76C9" w:rsidP="001D76C9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 w:rsidRPr="00F16C4A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0.270689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</w:tbl>
    <w:p w14:paraId="5455980B" w14:textId="77777777" w:rsidR="00F45291" w:rsidRPr="001D76C9" w:rsidRDefault="00F45291" w:rsidP="001D76C9">
      <w:pPr>
        <w:spacing w:after="0"/>
        <w:textAlignment w:val="center"/>
        <w:rPr>
          <w:rFonts w:ascii="Times New Roman" w:eastAsia="宋体" w:hAnsi="Times New Roman" w:cs="Times New Roman"/>
          <w:color w:val="000000"/>
          <w:sz w:val="22"/>
          <w:szCs w:val="22"/>
          <w:lang w:eastAsia="zh-CN" w:bidi="ar"/>
        </w:rPr>
      </w:pPr>
    </w:p>
    <w:p w14:paraId="66F97B70" w14:textId="77777777" w:rsidR="00F45291" w:rsidRPr="001D76C9" w:rsidRDefault="00F45291" w:rsidP="001D76C9">
      <w:pPr>
        <w:spacing w:after="0"/>
        <w:textAlignment w:val="center"/>
        <w:rPr>
          <w:rFonts w:ascii="Times New Roman" w:eastAsia="宋体" w:hAnsi="Times New Roman" w:cs="Times New Roman"/>
          <w:color w:val="000000"/>
          <w:sz w:val="22"/>
          <w:szCs w:val="22"/>
          <w:lang w:eastAsia="zh-CN" w:bidi="ar"/>
        </w:rPr>
      </w:pPr>
    </w:p>
    <w:p w14:paraId="2C9E1751" w14:textId="77777777" w:rsidR="00F45291" w:rsidRPr="001D76C9" w:rsidRDefault="00F45291" w:rsidP="001D76C9">
      <w:pPr>
        <w:spacing w:after="0"/>
        <w:textAlignment w:val="center"/>
        <w:rPr>
          <w:rFonts w:ascii="Times New Roman" w:eastAsia="宋体" w:hAnsi="Times New Roman" w:cs="Times New Roman"/>
          <w:color w:val="000000"/>
          <w:sz w:val="22"/>
          <w:szCs w:val="22"/>
          <w:lang w:eastAsia="zh-CN" w:bidi="ar"/>
        </w:rPr>
      </w:pPr>
    </w:p>
    <w:p w14:paraId="0D75A12D" w14:textId="77777777" w:rsidR="00F45291" w:rsidRPr="001D76C9" w:rsidRDefault="00F45291" w:rsidP="001D76C9">
      <w:pPr>
        <w:spacing w:after="0"/>
        <w:textAlignment w:val="center"/>
        <w:rPr>
          <w:rFonts w:ascii="Times New Roman" w:eastAsia="宋体" w:hAnsi="Times New Roman" w:cs="Times New Roman"/>
          <w:color w:val="000000"/>
          <w:sz w:val="22"/>
          <w:szCs w:val="22"/>
          <w:lang w:eastAsia="zh-CN" w:bidi="ar"/>
        </w:rPr>
      </w:pPr>
    </w:p>
    <w:p w14:paraId="1EFE3407" w14:textId="77777777" w:rsidR="00F45291" w:rsidRPr="001D76C9" w:rsidRDefault="00F45291" w:rsidP="001D76C9">
      <w:pPr>
        <w:spacing w:after="0"/>
        <w:textAlignment w:val="center"/>
        <w:rPr>
          <w:rFonts w:ascii="Times New Roman" w:eastAsia="宋体" w:hAnsi="Times New Roman" w:cs="Times New Roman"/>
          <w:color w:val="000000"/>
          <w:sz w:val="22"/>
          <w:szCs w:val="22"/>
          <w:lang w:eastAsia="zh-CN" w:bidi="ar"/>
        </w:rPr>
      </w:pPr>
    </w:p>
    <w:sectPr w:rsidR="00F45291" w:rsidRPr="001D76C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3B624" w14:textId="77777777" w:rsidR="00146929" w:rsidRDefault="00146929">
      <w:pPr>
        <w:spacing w:after="0"/>
      </w:pPr>
      <w:r>
        <w:separator/>
      </w:r>
    </w:p>
  </w:endnote>
  <w:endnote w:type="continuationSeparator" w:id="0">
    <w:p w14:paraId="0D47F8DB" w14:textId="77777777" w:rsidR="00146929" w:rsidRDefault="001469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7B4ADE88" w14:textId="77777777" w:rsidR="00A4001B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0247F2B5" w14:textId="77777777" w:rsidR="00A4001B" w:rsidRDefault="00A4001B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58A74ADD" w14:textId="77777777" w:rsidR="00A4001B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24EFF015" w14:textId="77777777" w:rsidR="00A4001B" w:rsidRDefault="00A4001B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BA2D3" w14:textId="77777777" w:rsidR="00146929" w:rsidRDefault="00146929">
      <w:pPr>
        <w:spacing w:after="0"/>
      </w:pPr>
      <w:r>
        <w:separator/>
      </w:r>
    </w:p>
  </w:footnote>
  <w:footnote w:type="continuationSeparator" w:id="0">
    <w:p w14:paraId="70EDDA8F" w14:textId="77777777" w:rsidR="00146929" w:rsidRDefault="001469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6C30DF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2E006228"/>
    <w:multiLevelType w:val="hybridMultilevel"/>
    <w:tmpl w:val="B82AA658"/>
    <w:lvl w:ilvl="0" w:tplc="66FC390A">
      <w:start w:val="1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C9D1A3B"/>
    <w:multiLevelType w:val="hybridMultilevel"/>
    <w:tmpl w:val="C5F4DB4E"/>
    <w:lvl w:ilvl="0" w:tplc="56BCF7FA">
      <w:start w:val="1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3FB39A2"/>
    <w:multiLevelType w:val="hybridMultilevel"/>
    <w:tmpl w:val="561CF4F2"/>
    <w:lvl w:ilvl="0" w:tplc="A8CAEE80">
      <w:start w:val="1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6"/>
  </w:num>
  <w:num w:numId="13" w16cid:durableId="1911959498">
    <w:abstractNumId w:val="24"/>
  </w:num>
  <w:num w:numId="14" w16cid:durableId="1400664278">
    <w:abstractNumId w:val="23"/>
  </w:num>
  <w:num w:numId="15" w16cid:durableId="797575161">
    <w:abstractNumId w:val="22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8"/>
  </w:num>
  <w:num w:numId="19" w16cid:durableId="218170936">
    <w:abstractNumId w:val="20"/>
  </w:num>
  <w:num w:numId="20" w16cid:durableId="1539315709">
    <w:abstractNumId w:val="27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9"/>
  </w:num>
  <w:num w:numId="24" w16cid:durableId="701327074">
    <w:abstractNumId w:val="10"/>
  </w:num>
  <w:num w:numId="25" w16cid:durableId="1360856025">
    <w:abstractNumId w:val="16"/>
  </w:num>
  <w:num w:numId="26" w16cid:durableId="199364396">
    <w:abstractNumId w:val="17"/>
  </w:num>
  <w:num w:numId="27" w16cid:durableId="1324165724">
    <w:abstractNumId w:val="18"/>
  </w:num>
  <w:num w:numId="28" w16cid:durableId="1894582139">
    <w:abstractNumId w:val="21"/>
  </w:num>
  <w:num w:numId="29" w16cid:durableId="137442982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8C0"/>
    <w:rsid w:val="00030AD5"/>
    <w:rsid w:val="00074E2B"/>
    <w:rsid w:val="000C2CC7"/>
    <w:rsid w:val="00100A56"/>
    <w:rsid w:val="00102142"/>
    <w:rsid w:val="00111BB5"/>
    <w:rsid w:val="0011700F"/>
    <w:rsid w:val="00121616"/>
    <w:rsid w:val="00146929"/>
    <w:rsid w:val="00155718"/>
    <w:rsid w:val="0018296D"/>
    <w:rsid w:val="001D76C9"/>
    <w:rsid w:val="00247402"/>
    <w:rsid w:val="00276DA1"/>
    <w:rsid w:val="002E67DF"/>
    <w:rsid w:val="0030456E"/>
    <w:rsid w:val="003426C5"/>
    <w:rsid w:val="003555C0"/>
    <w:rsid w:val="00361810"/>
    <w:rsid w:val="003B7540"/>
    <w:rsid w:val="00424C10"/>
    <w:rsid w:val="004607A0"/>
    <w:rsid w:val="0047757C"/>
    <w:rsid w:val="00483C18"/>
    <w:rsid w:val="004B5EE1"/>
    <w:rsid w:val="005428DC"/>
    <w:rsid w:val="0055495B"/>
    <w:rsid w:val="005D7AEF"/>
    <w:rsid w:val="00617F13"/>
    <w:rsid w:val="0065787B"/>
    <w:rsid w:val="00666E0F"/>
    <w:rsid w:val="00680CCA"/>
    <w:rsid w:val="006A09CE"/>
    <w:rsid w:val="006B6E2B"/>
    <w:rsid w:val="006C20D7"/>
    <w:rsid w:val="006D3475"/>
    <w:rsid w:val="006D5680"/>
    <w:rsid w:val="006F0193"/>
    <w:rsid w:val="006F20A5"/>
    <w:rsid w:val="00702D0E"/>
    <w:rsid w:val="00716D4A"/>
    <w:rsid w:val="0075768D"/>
    <w:rsid w:val="00781339"/>
    <w:rsid w:val="008A2B49"/>
    <w:rsid w:val="008B1D29"/>
    <w:rsid w:val="00937A19"/>
    <w:rsid w:val="0094172C"/>
    <w:rsid w:val="00941EF0"/>
    <w:rsid w:val="00952457"/>
    <w:rsid w:val="0097711D"/>
    <w:rsid w:val="009924EA"/>
    <w:rsid w:val="009E1E99"/>
    <w:rsid w:val="00A4001B"/>
    <w:rsid w:val="00A52010"/>
    <w:rsid w:val="00A6034B"/>
    <w:rsid w:val="00A629E9"/>
    <w:rsid w:val="00A754F6"/>
    <w:rsid w:val="00A77316"/>
    <w:rsid w:val="00A83F36"/>
    <w:rsid w:val="00A95995"/>
    <w:rsid w:val="00AB7AE2"/>
    <w:rsid w:val="00AE6C16"/>
    <w:rsid w:val="00B22645"/>
    <w:rsid w:val="00B348CD"/>
    <w:rsid w:val="00B43DE5"/>
    <w:rsid w:val="00B4423F"/>
    <w:rsid w:val="00B8682E"/>
    <w:rsid w:val="00BC48C0"/>
    <w:rsid w:val="00BC7763"/>
    <w:rsid w:val="00BD19CF"/>
    <w:rsid w:val="00BE448C"/>
    <w:rsid w:val="00C416C1"/>
    <w:rsid w:val="00C7680A"/>
    <w:rsid w:val="00C86F51"/>
    <w:rsid w:val="00CA7E56"/>
    <w:rsid w:val="00CE44F2"/>
    <w:rsid w:val="00D21337"/>
    <w:rsid w:val="00D7308B"/>
    <w:rsid w:val="00DB122D"/>
    <w:rsid w:val="00DB32B4"/>
    <w:rsid w:val="00DF372D"/>
    <w:rsid w:val="00E01B63"/>
    <w:rsid w:val="00EB3240"/>
    <w:rsid w:val="00EB45D2"/>
    <w:rsid w:val="00EB7454"/>
    <w:rsid w:val="00F14A16"/>
    <w:rsid w:val="00F169AA"/>
    <w:rsid w:val="00F45291"/>
    <w:rsid w:val="00F718D8"/>
    <w:rsid w:val="00F76084"/>
    <w:rsid w:val="00F93755"/>
    <w:rsid w:val="00F944DE"/>
    <w:rsid w:val="00FB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FEC204"/>
  <w15:docId w15:val="{B8395851-5630-46A1-95B8-64A13EE2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styleId="af5">
    <w:name w:val="Emphasis"/>
    <w:basedOn w:val="a1"/>
    <w:uiPriority w:val="20"/>
    <w:qFormat/>
    <w:rsid w:val="00B22645"/>
    <w:rPr>
      <w:i/>
      <w:iCs/>
    </w:rPr>
  </w:style>
  <w:style w:type="character" w:customStyle="1" w:styleId="cos-color-text-em">
    <w:name w:val="cos-color-text-em"/>
    <w:basedOn w:val="a1"/>
    <w:rsid w:val="00A83F36"/>
  </w:style>
  <w:style w:type="character" w:styleId="af6">
    <w:name w:val="annotation reference"/>
    <w:basedOn w:val="a1"/>
    <w:semiHidden/>
    <w:unhideWhenUsed/>
    <w:rsid w:val="00A95995"/>
    <w:rPr>
      <w:sz w:val="21"/>
      <w:szCs w:val="21"/>
    </w:rPr>
  </w:style>
  <w:style w:type="paragraph" w:styleId="af7">
    <w:name w:val="annotation text"/>
    <w:basedOn w:val="a"/>
    <w:link w:val="af8"/>
    <w:semiHidden/>
    <w:unhideWhenUsed/>
    <w:rsid w:val="00A95995"/>
  </w:style>
  <w:style w:type="character" w:customStyle="1" w:styleId="af8">
    <w:name w:val="批注文字 字符"/>
    <w:basedOn w:val="a1"/>
    <w:link w:val="af7"/>
    <w:semiHidden/>
    <w:rsid w:val="00A95995"/>
  </w:style>
  <w:style w:type="paragraph" w:styleId="af9">
    <w:name w:val="annotation subject"/>
    <w:basedOn w:val="af7"/>
    <w:next w:val="af7"/>
    <w:link w:val="afa"/>
    <w:semiHidden/>
    <w:unhideWhenUsed/>
    <w:rsid w:val="00A95995"/>
    <w:rPr>
      <w:b/>
      <w:bCs/>
    </w:rPr>
  </w:style>
  <w:style w:type="character" w:customStyle="1" w:styleId="afa">
    <w:name w:val="批注主题 字符"/>
    <w:basedOn w:val="af8"/>
    <w:link w:val="af9"/>
    <w:semiHidden/>
    <w:rsid w:val="00A95995"/>
    <w:rPr>
      <w:b/>
      <w:bCs/>
    </w:rPr>
  </w:style>
  <w:style w:type="paragraph" w:customStyle="1" w:styleId="whitespace-pre-wrap">
    <w:name w:val="whitespace-pre-wrap"/>
    <w:basedOn w:val="a"/>
    <w:rsid w:val="00F4529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9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126</Words>
  <Characters>872</Characters>
  <Application>Microsoft Office Word</Application>
  <DocSecurity>0</DocSecurity>
  <Lines>67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user</cp:lastModifiedBy>
  <cp:revision>30</cp:revision>
  <dcterms:created xsi:type="dcterms:W3CDTF">2025-01-08T05:27:00Z</dcterms:created>
  <dcterms:modified xsi:type="dcterms:W3CDTF">2025-04-18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0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GrammarlyDocumentId">
    <vt:lpwstr>71888087481a7b3ab807b2ffeb6dc995ac9406ebad054a93c6d6cf71055ba841</vt:lpwstr>
  </property>
</Properties>
</file>